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-161"/>
        <w:tblW w:w="4907" w:type="pct"/>
        <w:tblLook w:val="04A0" w:firstRow="1" w:lastRow="0" w:firstColumn="1" w:lastColumn="0" w:noHBand="0" w:noVBand="1"/>
      </w:tblPr>
      <w:tblGrid>
        <w:gridCol w:w="4668"/>
        <w:gridCol w:w="1853"/>
        <w:gridCol w:w="764"/>
        <w:gridCol w:w="357"/>
        <w:gridCol w:w="1292"/>
        <w:gridCol w:w="1416"/>
        <w:gridCol w:w="2268"/>
        <w:gridCol w:w="1127"/>
      </w:tblGrid>
      <w:tr w:rsidR="006622C7" w:rsidRPr="009B6A1C" w14:paraId="1A464EC9" w14:textId="77777777" w:rsidTr="00874436">
        <w:trPr>
          <w:trHeight w:val="426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0890136F" w14:textId="76E59640" w:rsidR="006622C7" w:rsidRPr="009B6A1C" w:rsidRDefault="00395DF7" w:rsidP="00D77BC0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kern w:val="2"/>
                <w:szCs w:val="24"/>
                <w:lang w:eastAsia="zh-CN"/>
              </w:rPr>
            </w:pPr>
            <w:r>
              <w:rPr>
                <w:rFonts w:eastAsia="SimSun"/>
                <w:b/>
                <w:kern w:val="2"/>
                <w:szCs w:val="24"/>
                <w:lang w:eastAsia="zh-CN"/>
              </w:rPr>
              <w:t xml:space="preserve">Supplementary </w:t>
            </w:r>
            <w:bookmarkStart w:id="0" w:name="_GoBack"/>
            <w:r>
              <w:rPr>
                <w:rFonts w:eastAsia="SimSun"/>
                <w:b/>
                <w:kern w:val="2"/>
                <w:szCs w:val="24"/>
                <w:lang w:eastAsia="zh-CN"/>
              </w:rPr>
              <w:t xml:space="preserve">table </w:t>
            </w:r>
            <w:r w:rsidR="0084132A">
              <w:rPr>
                <w:rFonts w:eastAsia="SimSun"/>
                <w:b/>
                <w:kern w:val="2"/>
                <w:szCs w:val="24"/>
                <w:lang w:eastAsia="zh-CN"/>
              </w:rPr>
              <w:t>4</w:t>
            </w:r>
            <w:r w:rsidR="006622C7" w:rsidRPr="009B6A1C">
              <w:rPr>
                <w:rFonts w:ascii="Calibri" w:eastAsia="SimSun" w:hAnsi="Calibri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="00D77BC0">
              <w:rPr>
                <w:rFonts w:eastAsia="SimSun"/>
                <w:kern w:val="2"/>
                <w:szCs w:val="24"/>
                <w:lang w:eastAsia="zh-CN"/>
              </w:rPr>
              <w:t xml:space="preserve">Sensitivity </w:t>
            </w:r>
            <w:bookmarkEnd w:id="0"/>
            <w:r w:rsidR="00D77BC0">
              <w:rPr>
                <w:rFonts w:eastAsia="SimSun"/>
                <w:kern w:val="2"/>
                <w:szCs w:val="24"/>
                <w:lang w:eastAsia="zh-CN"/>
              </w:rPr>
              <w:t>analysis including</w:t>
            </w:r>
            <w:r w:rsidR="00D77BC0" w:rsidRPr="00A30365">
              <w:rPr>
                <w:rFonts w:eastAsia="SimSun"/>
                <w:kern w:val="2"/>
                <w:szCs w:val="24"/>
                <w:lang w:eastAsia="zh-CN"/>
              </w:rPr>
              <w:t xml:space="preserve"> missing/unknown tumor stage.</w:t>
            </w:r>
            <w:r w:rsidR="00D77BC0" w:rsidRPr="009B6A1C">
              <w:rPr>
                <w:rFonts w:eastAsia="SimSun"/>
                <w:b/>
                <w:kern w:val="2"/>
                <w:szCs w:val="24"/>
                <w:lang w:eastAsia="zh-CN"/>
              </w:rPr>
              <w:t xml:space="preserve"> </w:t>
            </w:r>
            <w:r w:rsidR="00D77BC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Cohort size and hazard ratios fo</w:t>
            </w:r>
            <w:r w:rsidR="00D77BC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r first chemotherapy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within six months</w:t>
            </w:r>
            <w:r w:rsidR="0012273A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from</w:t>
            </w:r>
            <w:r w:rsidR="00EC772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diagnosis</w:t>
            </w:r>
            <w:r w:rsidR="00D96A03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with </w:t>
            </w:r>
            <w:r w:rsidR="0097608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cancer in the esophagus, gastroesophageal junction or stomach</w:t>
            </w:r>
            <w:r w:rsidR="00753DA6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with curative treatment intention at diagnosis</w:t>
            </w:r>
            <w:r w:rsidR="00933AD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(n=286</w:t>
            </w:r>
            <w:r w:rsidR="006622C7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)</w:t>
            </w:r>
            <w:r w:rsidR="00D96A03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.</w:t>
            </w:r>
          </w:p>
        </w:tc>
      </w:tr>
      <w:tr w:rsidR="00874436" w:rsidRPr="009B6A1C" w14:paraId="48A88AC4" w14:textId="77777777" w:rsidTr="00874436">
        <w:trPr>
          <w:trHeight w:val="20"/>
        </w:trPr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9371C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Chemotherapy groups by cancer si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3E898" w14:textId="77777777" w:rsidR="00832C1A" w:rsidRPr="009B6A1C" w:rsidRDefault="009540CD" w:rsidP="00116868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Cohort N</w:t>
            </w:r>
          </w:p>
        </w:tc>
        <w:tc>
          <w:tcPr>
            <w:tcW w:w="8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EC446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Adjusted </w:t>
            </w:r>
            <w:proofErr w:type="spellStart"/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HR</w:t>
            </w:r>
            <w:r w:rsidRPr="009B6A1C">
              <w:rPr>
                <w:rFonts w:eastAsia="SimSun"/>
                <w:b/>
                <w:color w:val="000000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559F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D8457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Adjusted </w:t>
            </w:r>
            <w:proofErr w:type="spellStart"/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HR</w:t>
            </w:r>
            <w:r w:rsidRPr="009B6A1C">
              <w:rPr>
                <w:rFonts w:eastAsia="SimSun"/>
                <w:b/>
                <w:color w:val="000000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AAD56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P-value</w:t>
            </w:r>
          </w:p>
        </w:tc>
      </w:tr>
      <w:tr w:rsidR="00874436" w:rsidRPr="009B6A1C" w14:paraId="7755F8BD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4E068D5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Esophagus, </w:t>
            </w:r>
            <w:r w:rsidRPr="00BB7EA7">
              <w:rPr>
                <w:rFonts w:eastAsia="SimSun"/>
                <w:b/>
                <w:i/>
                <w:color w:val="000000"/>
                <w:kern w:val="2"/>
                <w:szCs w:val="24"/>
                <w:lang w:eastAsia="zh-CN"/>
              </w:rPr>
              <w:t>p</w:t>
            </w: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0226EE0" w14:textId="77777777" w:rsidR="005E2BF4" w:rsidRPr="001779FA" w:rsidRDefault="00E76997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34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34044365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229A4020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129ADB94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59E668F9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33069907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38345429" w14:textId="77777777" w:rsidR="005E2BF4" w:rsidRPr="00BB7EA7" w:rsidRDefault="008E44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Cisplatin</w:t>
            </w:r>
            <w:r w:rsidR="005E2BF4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A8D7924" w14:textId="77777777" w:rsidR="005E2BF4" w:rsidRPr="001779FA" w:rsidRDefault="00E76997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87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306D4886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6B840C7A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43DF8F51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289FEF3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9B6A1C" w14:paraId="3A71AFE0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F2978FD" w14:textId="77777777" w:rsidR="005E2BF4" w:rsidRPr="00BB7EA7" w:rsidRDefault="008E44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oxaliplatin</w:t>
            </w:r>
            <w:r w:rsidR="005E2BF4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513346A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1CCE8A52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.53</w:t>
            </w:r>
            <w:r w:rsidR="00E76997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(0.90-2.61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3A9D2E07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12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3AFB8BE6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.27 (0.69-2.34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F32C9B9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44</w:t>
            </w:r>
          </w:p>
        </w:tc>
      </w:tr>
      <w:tr w:rsidR="00874436" w:rsidRPr="009B6A1C" w14:paraId="62A627EF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3674ECE8" w14:textId="77777777" w:rsidR="005E2BF4" w:rsidRPr="00BB7EA7" w:rsidRDefault="008E44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Carboplatin</w:t>
            </w:r>
            <w:r w:rsidR="005E2BF4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EB15387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33DE3451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.34</w:t>
            </w:r>
            <w:r w:rsidR="008D6A5A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(1.24-4.40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6E89CBD5" w14:textId="77777777" w:rsidR="005E2BF4" w:rsidRPr="001779FA" w:rsidRDefault="00336EA3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375DA45D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.21 (1.10-4.44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E77528A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03</w:t>
            </w:r>
          </w:p>
        </w:tc>
      </w:tr>
      <w:tr w:rsidR="00874436" w:rsidRPr="009B6A1C" w14:paraId="28531C2D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B56F7AF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268B1B7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35769BB6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.75 (1.33-5.71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2240740E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1DB0F5E2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.18 (0.99-4.80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8D5ACCE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05</w:t>
            </w:r>
          </w:p>
        </w:tc>
      </w:tr>
      <w:tr w:rsidR="00874436" w:rsidRPr="009B6A1C" w14:paraId="007F00BF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76CACD0" w14:textId="77777777" w:rsidR="005E2BF4" w:rsidRPr="009B6A1C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3F2E5F76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7110F8AC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3320D147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0D094EC3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391F4AA2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5FE36FF6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34C5556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Gastroesophageal junction, </w:t>
            </w:r>
            <w:r w:rsidRPr="00BB7EA7">
              <w:rPr>
                <w:rFonts w:eastAsia="SimSun"/>
                <w:b/>
                <w:i/>
                <w:color w:val="000000"/>
                <w:kern w:val="2"/>
                <w:szCs w:val="24"/>
                <w:lang w:eastAsia="zh-CN"/>
              </w:rPr>
              <w:t xml:space="preserve"> p</w:t>
            </w: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27295B1" w14:textId="77777777" w:rsidR="005E2BF4" w:rsidRPr="001779FA" w:rsidRDefault="00E76997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40E57749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3E1E14B8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230DB196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5F6279B1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2CC817D5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334B2974" w14:textId="77777777" w:rsidR="005E2BF4" w:rsidRPr="00BB7EA7" w:rsidRDefault="008E44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Cisplatin</w:t>
            </w:r>
            <w:r w:rsidR="005E2BF4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5820EFF" w14:textId="77777777" w:rsidR="005E2BF4" w:rsidRPr="001779FA" w:rsidRDefault="00E76997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35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49862DE5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3B9B7B31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6D1C7D6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8EC500E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9B6A1C" w14:paraId="78D7E343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3470BB1" w14:textId="77777777" w:rsidR="005E2BF4" w:rsidRPr="00BB7EA7" w:rsidRDefault="008E44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27983974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15E0DACE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45 (0.16-1.25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6E36C522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12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4635A150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28 (0.08-0.96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27A4C90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04</w:t>
            </w:r>
          </w:p>
        </w:tc>
      </w:tr>
      <w:tr w:rsidR="00874436" w:rsidRPr="009B6A1C" w14:paraId="51C8C5DE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D366EF7" w14:textId="77777777" w:rsidR="005E2BF4" w:rsidRPr="00BB7EA7" w:rsidRDefault="008E44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Epirubicin-oxaliplatin-capecitabin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C4BA350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7CC52CFE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76 (0.27</w:t>
            </w:r>
            <w:r w:rsidR="00336EA3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-2.11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335C1312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60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6E546AAF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34 (0.07-1.73</w:t>
            </w:r>
            <w:r w:rsidR="005E2BF4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78DB0EA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20</w:t>
            </w:r>
          </w:p>
        </w:tc>
      </w:tr>
      <w:tr w:rsidR="00874436" w:rsidRPr="009B6A1C" w14:paraId="1F4DF5BD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E5BACB8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DFDC4DE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5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4B765110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.00 (0.25-4.06</w:t>
            </w:r>
            <w:r w:rsidR="008D6A5A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1510B98B" w14:textId="77777777" w:rsidR="005E2BF4" w:rsidRPr="001779FA" w:rsidRDefault="003176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3DAABE19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72 (0.15-3.46</w:t>
            </w:r>
            <w:r w:rsidR="00BB2EF3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A4B8C30" w14:textId="77777777" w:rsidR="005E2BF4" w:rsidRPr="001779FA" w:rsidRDefault="003A7148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68</w:t>
            </w:r>
          </w:p>
        </w:tc>
      </w:tr>
      <w:tr w:rsidR="00874436" w:rsidRPr="009B6A1C" w14:paraId="4D7569D2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CD92782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01CD6386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3F6FAF1F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3A9E0EE2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5CADBDAE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1052A44A" w14:textId="77777777" w:rsidR="005E2BF4" w:rsidRPr="001779FA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330DA830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C698D4F" w14:textId="77777777" w:rsidR="00F00FAA" w:rsidRPr="00BB7EA7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Stomach, </w:t>
            </w:r>
            <w:r w:rsidRPr="00BB7EA7">
              <w:rPr>
                <w:rFonts w:eastAsia="SimSun"/>
                <w:b/>
                <w:i/>
                <w:color w:val="000000"/>
                <w:kern w:val="2"/>
                <w:szCs w:val="24"/>
                <w:lang w:eastAsia="zh-CN"/>
              </w:rPr>
              <w:t xml:space="preserve"> p</w:t>
            </w: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85ED861" w14:textId="77777777" w:rsidR="00F00FAA" w:rsidRPr="001779FA" w:rsidRDefault="00E76997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92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199FE26C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25BE1344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07F5DCDE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7E26D6DC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6A416AB0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DFA136E" w14:textId="77777777" w:rsidR="00F00FAA" w:rsidRPr="00BB7EA7" w:rsidRDefault="008E44C9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Epirubicine</w:t>
            </w:r>
            <w:proofErr w:type="spellEnd"/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-oxaliplatin-</w:t>
            </w:r>
            <w:proofErr w:type="spellStart"/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capecitabine</w:t>
            </w:r>
            <w:proofErr w:type="spellEnd"/>
          </w:p>
        </w:tc>
        <w:tc>
          <w:tcPr>
            <w:tcW w:w="674" w:type="pct"/>
            <w:shd w:val="clear" w:color="auto" w:fill="auto"/>
            <w:vAlign w:val="bottom"/>
          </w:tcPr>
          <w:p w14:paraId="6DC81C34" w14:textId="77777777" w:rsidR="00F00FAA" w:rsidRPr="001779FA" w:rsidRDefault="00E76997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74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30EEEE67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593CB477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08E42B46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45CE171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9B6A1C" w14:paraId="50675206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AA6DC71" w14:textId="77777777" w:rsidR="00F00FAA" w:rsidRPr="00BB7EA7" w:rsidRDefault="008E44C9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irinoteca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E63DA95" w14:textId="77777777" w:rsidR="00F00FAA" w:rsidRPr="001779FA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77C53F72" w14:textId="77777777" w:rsidR="00F00FAA" w:rsidRPr="001779FA" w:rsidRDefault="003176D9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.64 (1.13-6.18</w:t>
            </w:r>
            <w:r w:rsidR="00F00FAA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651FF6E4" w14:textId="77777777" w:rsidR="00F00FAA" w:rsidRPr="001779FA" w:rsidRDefault="003176D9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164F7A0C" w14:textId="77777777" w:rsidR="00F00FAA" w:rsidRPr="001779FA" w:rsidRDefault="0055638D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2.26 (0.92-5.53</w:t>
            </w:r>
            <w:r w:rsidR="00F00FAA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209E373" w14:textId="77777777" w:rsidR="00F00FAA" w:rsidRPr="001779FA" w:rsidRDefault="0055638D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07</w:t>
            </w:r>
          </w:p>
        </w:tc>
      </w:tr>
      <w:tr w:rsidR="00874436" w:rsidRPr="009B6A1C" w14:paraId="0C937AC8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6C28035" w14:textId="77777777" w:rsidR="00F00FAA" w:rsidRPr="00BB7EA7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EBD3B70" w14:textId="77777777" w:rsidR="00F00FAA" w:rsidRPr="001779FA" w:rsidRDefault="00E76997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877" w:type="pct"/>
            <w:gridSpan w:val="3"/>
            <w:shd w:val="clear" w:color="auto" w:fill="auto"/>
            <w:vAlign w:val="bottom"/>
          </w:tcPr>
          <w:p w14:paraId="0C9DE46C" w14:textId="77777777" w:rsidR="00F00FAA" w:rsidRPr="001779FA" w:rsidRDefault="003176D9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45 (0.15-1.36</w:t>
            </w:r>
            <w:r w:rsidR="00F00FAA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2050C792" w14:textId="77777777" w:rsidR="00F00FAA" w:rsidRPr="001779FA" w:rsidRDefault="003176D9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604F8B1" w14:textId="77777777" w:rsidR="00F00FAA" w:rsidRPr="001779FA" w:rsidRDefault="0055638D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45 (0.14-1.40</w:t>
            </w:r>
            <w:r w:rsidR="00F00FAA"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7C5712D" w14:textId="77777777" w:rsidR="00F00FAA" w:rsidRPr="001779FA" w:rsidRDefault="0055638D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1779FA">
              <w:rPr>
                <w:rFonts w:eastAsia="SimSun"/>
                <w:color w:val="000000"/>
                <w:kern w:val="2"/>
                <w:szCs w:val="24"/>
                <w:lang w:eastAsia="zh-CN"/>
              </w:rPr>
              <w:t>0.17</w:t>
            </w:r>
          </w:p>
        </w:tc>
      </w:tr>
      <w:tr w:rsidR="00874436" w:rsidRPr="009B6A1C" w14:paraId="4A92160A" w14:textId="77777777" w:rsidTr="00874436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0D9FD50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52" w:type="pct"/>
            <w:gridSpan w:val="2"/>
            <w:shd w:val="clear" w:color="auto" w:fill="auto"/>
            <w:vAlign w:val="bottom"/>
          </w:tcPr>
          <w:p w14:paraId="15D79173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" w:type="pct"/>
          </w:tcPr>
          <w:p w14:paraId="09F3A2C7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70" w:type="pct"/>
            <w:shd w:val="clear" w:color="auto" w:fill="auto"/>
            <w:vAlign w:val="bottom"/>
          </w:tcPr>
          <w:p w14:paraId="62B85008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53E33565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4E845283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455E37DE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00FAA" w:rsidRPr="009B6A1C" w14:paraId="3F15B5C6" w14:textId="77777777" w:rsidTr="00874436">
        <w:trPr>
          <w:trHeight w:val="20"/>
        </w:trPr>
        <w:tc>
          <w:tcPr>
            <w:tcW w:w="5000" w:type="pct"/>
            <w:gridSpan w:val="8"/>
          </w:tcPr>
          <w:p w14:paraId="61646807" w14:textId="77777777" w:rsidR="00F00FAA" w:rsidRPr="009B6A1C" w:rsidRDefault="00F00FAA" w:rsidP="00F00FAA">
            <w:pPr>
              <w:pBdr>
                <w:top w:val="single" w:sz="4" w:space="1" w:color="auto"/>
              </w:pBd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>Adjusted for age</w:t>
            </w:r>
            <w:r w:rsidRPr="009B6A1C">
              <w:rPr>
                <w:rFonts w:ascii="Calibri" w:eastAsia="SimSun" w:hAnsi="Calibri"/>
                <w:kern w:val="2"/>
                <w:sz w:val="22"/>
                <w:szCs w:val="22"/>
                <w:lang w:eastAsia="zh-CN"/>
              </w:rPr>
              <w:t xml:space="preserve"> 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>(continuous), sex and tumour stage</w:t>
            </w:r>
          </w:p>
          <w:p w14:paraId="63F7D20C" w14:textId="5F8F5AB0" w:rsidR="00F41B14" w:rsidRPr="00F41B14" w:rsidRDefault="00F00FAA" w:rsidP="00F41B14">
            <w:pPr>
              <w:pBdr>
                <w:top w:val="single" w:sz="4" w:space="1" w:color="auto"/>
              </w:pBd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kern w:val="2"/>
                <w:sz w:val="22"/>
                <w:szCs w:val="22"/>
                <w:lang w:eastAsia="zh-CN"/>
              </w:rPr>
            </w:pPr>
            <w:proofErr w:type="gramStart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gramEnd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="00652698" w:rsidRPr="00652698">
              <w:rPr>
                <w:rFonts w:eastAsia="SimSun"/>
                <w:color w:val="000000"/>
                <w:sz w:val="22"/>
                <w:szCs w:val="22"/>
                <w:lang w:eastAsia="zh-CN"/>
              </w:rPr>
              <w:t>Additionally adjusted for radiotherapy, comorbidity, marital status, education, income and country of birth.</w:t>
            </w:r>
          </w:p>
          <w:p w14:paraId="3541F9B7" w14:textId="77777777" w:rsidR="00F00FAA" w:rsidRPr="00AB68FD" w:rsidRDefault="00F00FAA" w:rsidP="00F00FAA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3EEB5408" w14:textId="77777777" w:rsidR="009B6A1C" w:rsidRPr="009B6A1C" w:rsidRDefault="009B6A1C" w:rsidP="009B6A1C"/>
    <w:sectPr w:rsidR="009B6A1C" w:rsidRPr="009B6A1C" w:rsidSect="00373625">
      <w:headerReference w:type="default" r:id="rId7"/>
      <w:pgSz w:w="16840" w:h="11907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92CB3" w14:textId="77777777" w:rsidR="003D5A9D" w:rsidRDefault="003D5A9D" w:rsidP="00065465">
      <w:pPr>
        <w:spacing w:line="240" w:lineRule="auto"/>
      </w:pPr>
      <w:r>
        <w:separator/>
      </w:r>
    </w:p>
  </w:endnote>
  <w:endnote w:type="continuationSeparator" w:id="0">
    <w:p w14:paraId="7EC4B28C" w14:textId="77777777" w:rsidR="003D5A9D" w:rsidRDefault="003D5A9D" w:rsidP="000654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847C5" w14:textId="77777777" w:rsidR="003D5A9D" w:rsidRDefault="003D5A9D" w:rsidP="00065465">
      <w:pPr>
        <w:spacing w:line="240" w:lineRule="auto"/>
      </w:pPr>
      <w:r>
        <w:separator/>
      </w:r>
    </w:p>
  </w:footnote>
  <w:footnote w:type="continuationSeparator" w:id="0">
    <w:p w14:paraId="443DFE59" w14:textId="77777777" w:rsidR="003D5A9D" w:rsidRDefault="003D5A9D" w:rsidP="000654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DE23C" w14:textId="77777777" w:rsidR="00065465" w:rsidRDefault="00065465">
    <w:pPr>
      <w:pStyle w:val="Header"/>
    </w:pPr>
    <w:r>
      <w:t>Chemotherapy for gastroesophageal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07B37"/>
    <w:multiLevelType w:val="hybridMultilevel"/>
    <w:tmpl w:val="2A60E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9528D"/>
    <w:multiLevelType w:val="hybridMultilevel"/>
    <w:tmpl w:val="D2129F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855BB7"/>
    <w:multiLevelType w:val="hybridMultilevel"/>
    <w:tmpl w:val="5198A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9E1759"/>
    <w:multiLevelType w:val="hybridMultilevel"/>
    <w:tmpl w:val="C0B6B3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301668D"/>
    <w:multiLevelType w:val="hybridMultilevel"/>
    <w:tmpl w:val="004A83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E061DE"/>
    <w:multiLevelType w:val="hybridMultilevel"/>
    <w:tmpl w:val="BE3236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6C122AE"/>
    <w:multiLevelType w:val="hybridMultilevel"/>
    <w:tmpl w:val="C70A8456"/>
    <w:lvl w:ilvl="0" w:tplc="CED8EEB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A1C"/>
    <w:rsid w:val="00065465"/>
    <w:rsid w:val="000D1F12"/>
    <w:rsid w:val="000E1612"/>
    <w:rsid w:val="000F1AEC"/>
    <w:rsid w:val="001048EE"/>
    <w:rsid w:val="00116868"/>
    <w:rsid w:val="0012273A"/>
    <w:rsid w:val="001241B8"/>
    <w:rsid w:val="0014557A"/>
    <w:rsid w:val="0015765C"/>
    <w:rsid w:val="001779FA"/>
    <w:rsid w:val="001C5983"/>
    <w:rsid w:val="00201DE4"/>
    <w:rsid w:val="002464D1"/>
    <w:rsid w:val="00252A4E"/>
    <w:rsid w:val="0029098D"/>
    <w:rsid w:val="003176D9"/>
    <w:rsid w:val="00325EB1"/>
    <w:rsid w:val="0033234A"/>
    <w:rsid w:val="0033598F"/>
    <w:rsid w:val="00336EA3"/>
    <w:rsid w:val="00341874"/>
    <w:rsid w:val="00395DF7"/>
    <w:rsid w:val="003A7148"/>
    <w:rsid w:val="003D5A9D"/>
    <w:rsid w:val="003E627D"/>
    <w:rsid w:val="00400482"/>
    <w:rsid w:val="00471EA8"/>
    <w:rsid w:val="0049036D"/>
    <w:rsid w:val="004F3E84"/>
    <w:rsid w:val="004F6599"/>
    <w:rsid w:val="00534103"/>
    <w:rsid w:val="0055638D"/>
    <w:rsid w:val="005808B4"/>
    <w:rsid w:val="00595FB6"/>
    <w:rsid w:val="005A7908"/>
    <w:rsid w:val="005E2AAA"/>
    <w:rsid w:val="005E2BF4"/>
    <w:rsid w:val="005E5D4F"/>
    <w:rsid w:val="00611B4A"/>
    <w:rsid w:val="00611E82"/>
    <w:rsid w:val="00652698"/>
    <w:rsid w:val="00656398"/>
    <w:rsid w:val="00661CC9"/>
    <w:rsid w:val="006622C7"/>
    <w:rsid w:val="00671C5F"/>
    <w:rsid w:val="00696CDA"/>
    <w:rsid w:val="006A0F1F"/>
    <w:rsid w:val="006B5444"/>
    <w:rsid w:val="006D5D23"/>
    <w:rsid w:val="0070171E"/>
    <w:rsid w:val="00753530"/>
    <w:rsid w:val="00753DA6"/>
    <w:rsid w:val="00782E22"/>
    <w:rsid w:val="007D60C0"/>
    <w:rsid w:val="007E0D72"/>
    <w:rsid w:val="007F2411"/>
    <w:rsid w:val="00807DCF"/>
    <w:rsid w:val="00813BA9"/>
    <w:rsid w:val="00832C1A"/>
    <w:rsid w:val="0084132A"/>
    <w:rsid w:val="0085191D"/>
    <w:rsid w:val="00874436"/>
    <w:rsid w:val="0089081E"/>
    <w:rsid w:val="008B0BA2"/>
    <w:rsid w:val="008D6A5A"/>
    <w:rsid w:val="008E44C9"/>
    <w:rsid w:val="00901D3C"/>
    <w:rsid w:val="00933AD0"/>
    <w:rsid w:val="009342BF"/>
    <w:rsid w:val="009540CD"/>
    <w:rsid w:val="00975D34"/>
    <w:rsid w:val="00976080"/>
    <w:rsid w:val="009879CC"/>
    <w:rsid w:val="009B3C1D"/>
    <w:rsid w:val="009B6A1C"/>
    <w:rsid w:val="009E66F0"/>
    <w:rsid w:val="00A14A74"/>
    <w:rsid w:val="00A20B03"/>
    <w:rsid w:val="00A85B91"/>
    <w:rsid w:val="00AA7157"/>
    <w:rsid w:val="00AB68FD"/>
    <w:rsid w:val="00AE488C"/>
    <w:rsid w:val="00AF76DF"/>
    <w:rsid w:val="00B244F6"/>
    <w:rsid w:val="00B42074"/>
    <w:rsid w:val="00BB0AC6"/>
    <w:rsid w:val="00BB2EF3"/>
    <w:rsid w:val="00C22F83"/>
    <w:rsid w:val="00C81A66"/>
    <w:rsid w:val="00CB500A"/>
    <w:rsid w:val="00D77BC0"/>
    <w:rsid w:val="00D807B0"/>
    <w:rsid w:val="00D96A03"/>
    <w:rsid w:val="00DC29D3"/>
    <w:rsid w:val="00E22511"/>
    <w:rsid w:val="00E76997"/>
    <w:rsid w:val="00E777AF"/>
    <w:rsid w:val="00E94BF2"/>
    <w:rsid w:val="00EC7720"/>
    <w:rsid w:val="00ED347B"/>
    <w:rsid w:val="00F00FAA"/>
    <w:rsid w:val="00F111A1"/>
    <w:rsid w:val="00F1521C"/>
    <w:rsid w:val="00F23DDC"/>
    <w:rsid w:val="00F41B14"/>
    <w:rsid w:val="00F77DC7"/>
    <w:rsid w:val="00F8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56F79"/>
  <w15:chartTrackingRefBased/>
  <w15:docId w15:val="{8A2F0637-D00D-4C11-BCF0-561402F9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A1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6A1C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6A1C"/>
    <w:rPr>
      <w:rFonts w:ascii="Calibri Light" w:eastAsia="Times New Roman" w:hAnsi="Calibri Light" w:cs="Times New Roman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B6A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styleId="Header">
    <w:name w:val="header"/>
    <w:basedOn w:val="Normal"/>
    <w:link w:val="HeaderChar"/>
    <w:uiPriority w:val="99"/>
    <w:rsid w:val="009B6A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A1C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9B6A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A1C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PageNumber">
    <w:name w:val="page number"/>
    <w:basedOn w:val="DefaultParagraphFont"/>
    <w:rsid w:val="009B6A1C"/>
  </w:style>
  <w:style w:type="paragraph" w:customStyle="1" w:styleId="heading10">
    <w:name w:val="heading1"/>
    <w:basedOn w:val="Normal"/>
    <w:next w:val="Normal"/>
    <w:rsid w:val="009B6A1C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9B6A1C"/>
    <w:pPr>
      <w:keepNext/>
      <w:spacing w:before="240" w:after="180"/>
    </w:pPr>
    <w:rPr>
      <w:rFonts w:ascii="Arial" w:hAnsi="Arial"/>
      <w:b/>
    </w:rPr>
  </w:style>
  <w:style w:type="character" w:styleId="Hyperlink">
    <w:name w:val="Hyperlink"/>
    <w:rsid w:val="009B6A1C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9B6A1C"/>
    <w:pPr>
      <w:spacing w:before="120"/>
    </w:pPr>
  </w:style>
  <w:style w:type="paragraph" w:customStyle="1" w:styleId="affiliation">
    <w:name w:val="affiliation"/>
    <w:basedOn w:val="Normal"/>
    <w:next w:val="phone"/>
    <w:rsid w:val="009B6A1C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9B6A1C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9B6A1C"/>
  </w:style>
  <w:style w:type="paragraph" w:customStyle="1" w:styleId="fax">
    <w:name w:val="fax"/>
    <w:basedOn w:val="email"/>
    <w:next w:val="email"/>
    <w:rsid w:val="009B6A1C"/>
  </w:style>
  <w:style w:type="paragraph" w:customStyle="1" w:styleId="abstract">
    <w:name w:val="abstract"/>
    <w:basedOn w:val="Normal"/>
    <w:next w:val="Normal"/>
    <w:rsid w:val="009B6A1C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9B6A1C"/>
  </w:style>
  <w:style w:type="paragraph" w:customStyle="1" w:styleId="EndNoteBibliography">
    <w:name w:val="EndNote Bibliography"/>
    <w:basedOn w:val="Normal"/>
    <w:link w:val="EndNoteBibliographyChar"/>
    <w:rsid w:val="009B6A1C"/>
    <w:pPr>
      <w:overflowPunct/>
      <w:autoSpaceDE/>
      <w:autoSpaceDN/>
      <w:adjustRightInd/>
      <w:spacing w:after="200" w:line="240" w:lineRule="auto"/>
      <w:textAlignment w:val="auto"/>
    </w:pPr>
    <w:rPr>
      <w:rFonts w:eastAsia="Calibri"/>
      <w:noProof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9B6A1C"/>
    <w:rPr>
      <w:rFonts w:ascii="Times New Roman" w:eastAsia="Calibri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6A1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1C"/>
    <w:rPr>
      <w:rFonts w:ascii="Times New Roman" w:eastAsia="Times New Roman" w:hAnsi="Times New Roman" w:cs="Times New Roman"/>
      <w:noProof/>
      <w:sz w:val="24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B6A1C"/>
    <w:pPr>
      <w:ind w:left="720"/>
      <w:contextualSpacing/>
    </w:pPr>
  </w:style>
  <w:style w:type="table" w:styleId="PlainTable1">
    <w:name w:val="Plain Table 1"/>
    <w:basedOn w:val="TableNormal"/>
    <w:uiPriority w:val="41"/>
    <w:rsid w:val="009B6A1C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6A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A1C"/>
    <w:rPr>
      <w:rFonts w:ascii="Segoe UI" w:eastAsia="Times New Roman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6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A1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A1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A1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9B6A1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A1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9B6A1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6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kheden</dc:creator>
  <cp:keywords/>
  <dc:description/>
  <cp:lastModifiedBy>Isabella Ekheden</cp:lastModifiedBy>
  <cp:revision>96</cp:revision>
  <dcterms:created xsi:type="dcterms:W3CDTF">2019-02-18T11:05:00Z</dcterms:created>
  <dcterms:modified xsi:type="dcterms:W3CDTF">2019-10-20T14:53:00Z</dcterms:modified>
</cp:coreProperties>
</file>